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30628" w:type="dxa"/>
        <w:tblInd w:w="-7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157"/>
        <w:gridCol w:w="1985"/>
        <w:gridCol w:w="2100"/>
        <w:gridCol w:w="1648"/>
        <w:gridCol w:w="1867"/>
        <w:gridCol w:w="2128"/>
        <w:gridCol w:w="2172"/>
        <w:gridCol w:w="2085"/>
        <w:gridCol w:w="1872"/>
        <w:gridCol w:w="1871"/>
        <w:gridCol w:w="1800"/>
        <w:gridCol w:w="1672"/>
        <w:gridCol w:w="1843"/>
        <w:gridCol w:w="1757"/>
        <w:gridCol w:w="187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628" w:type="dxa"/>
            <w:gridSpan w:val="1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S9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 xml:space="preserve">. The Incidence, Death, and DALYs of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PACA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 xml:space="preserve"> in 1990 and 2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0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4142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3748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86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-2019</w:t>
            </w:r>
          </w:p>
        </w:tc>
        <w:tc>
          <w:tcPr>
            <w:tcW w:w="430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3957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-2019</w:t>
            </w:r>
          </w:p>
        </w:tc>
        <w:tc>
          <w:tcPr>
            <w:tcW w:w="3472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360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-2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18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5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idence c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98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210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idence c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648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UI)</w:t>
            </w:r>
          </w:p>
        </w:tc>
        <w:tc>
          <w:tcPr>
            <w:tcW w:w="1867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 (95%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)</w:t>
            </w:r>
          </w:p>
        </w:tc>
        <w:tc>
          <w:tcPr>
            <w:tcW w:w="2128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 c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2172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2085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 c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872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 (95%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)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LY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672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 UI)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LY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757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 UI)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 (95%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0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</w:t>
            </w:r>
          </w:p>
        </w:tc>
        <w:tc>
          <w:tcPr>
            <w:tcW w:w="215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28(14.52-20.60)</w:t>
            </w:r>
          </w:p>
        </w:tc>
        <w:tc>
          <w:tcPr>
            <w:tcW w:w="198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5(31.96-44.55)</w:t>
            </w:r>
          </w:p>
        </w:tc>
        <w:tc>
          <w:tcPr>
            <w:tcW w:w="210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15(24.14-32.94)</w:t>
            </w:r>
          </w:p>
        </w:tc>
        <w:tc>
          <w:tcPr>
            <w:tcW w:w="1648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76(29.8-40.74)</w:t>
            </w:r>
          </w:p>
        </w:tc>
        <w:tc>
          <w:tcPr>
            <w:tcW w:w="186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4(-0.4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27)</w:t>
            </w:r>
          </w:p>
        </w:tc>
        <w:tc>
          <w:tcPr>
            <w:tcW w:w="2128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82(62.05-82.53)</w:t>
            </w:r>
          </w:p>
        </w:tc>
        <w:tc>
          <w:tcPr>
            <w:tcW w:w="217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(1.53-2.02)</w:t>
            </w:r>
          </w:p>
        </w:tc>
        <w:tc>
          <w:tcPr>
            <w:tcW w:w="208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.05(104.3-128.17)</w:t>
            </w:r>
          </w:p>
        </w:tc>
        <w:tc>
          <w:tcPr>
            <w:tcW w:w="187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(1.30-1.59)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9(-0.7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60)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38(21.8-28.85)</w:t>
            </w:r>
          </w:p>
        </w:tc>
        <w:tc>
          <w:tcPr>
            <w:tcW w:w="167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(0.48-0.63)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41(32.83-40.27)</w:t>
            </w:r>
          </w:p>
        </w:tc>
        <w:tc>
          <w:tcPr>
            <w:tcW w:w="175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(0.40-0.49)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4(-0.8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6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9(6.78-9.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47(29.15-40.2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4(10.98-14.79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61(26.36-35.6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45(-0.5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3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69(23.53-32.9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(1.12-1.5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07(36.59-50.7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(0.84-1.1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89(-0.9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8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5(6.92-10.3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(0.31-0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9(9.7-13.3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(0.23-0.3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00(-1.0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9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9(7.75-11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03(34.28-48.5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1(13.07-18.14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81(33.13-45.4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2(-0.2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1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13(37.62-51.5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9(1.91-2.6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98(63.88-81.4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8(1.67-2.1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57(-0.6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4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33(14.27-19.4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(0.63-0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02(22.25-28.4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(0.55-0.7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0(-0.7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5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(0.83-1.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41(23.80-33.6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4(1.84-2.7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72(23.38-32.9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(0.0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1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9(4.65-8.6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1(1.70-3.2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23(9.72-15.5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(1.67-2.6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47(-0.5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4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4(1.85-3.3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(0.55-1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9(3.67-5.8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(0.51-0.8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53(-0.5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4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(2.45-3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92(29.04-41.8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9(4.97-7.2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53(30.71-43.7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(0.2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2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1(11.86-18.5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(1.76-2.7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44(21.69-30.7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(1.54-2.1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43(-0.4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0(4.62-7.2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(0.57-0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9(7.51-10.6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(0.47-0.6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51(-0.5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4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5(3.73-5.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67(27.83-40.0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5(6.16-8.6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84(24.38-34.1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5(-0.5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1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56(13.21-20.2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(1.21-1.8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78(22.84-30.1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(0.95-1.2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92(-0.9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8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1(4.98-7.3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(0.37-0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3(7.27-9.6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(0.28-0.3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11(-1.1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3(4.07-5.6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21(36.58-50.5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7(5.70-7.69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74(31.54-42.6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3(-0.7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5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37(19.82-25.0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2(1.87-2.3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39(31.19-37.3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(1.62-1.9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57(-0.8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1(6.68-8.3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(0.59-0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8(9.62-11.5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(0.52-0.6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58(-0.8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3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0(3.36-4.5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32(35.36-47.9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4(4.78-5.9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07(33.88-42.7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8(-0.4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3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6(11.44-13.3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(1.13-1.3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6(14.6-18.4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(0.81-0.9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24(-1.3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1(3.21-3.7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(0.33-0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0(3.60-4.2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(0.24-0.2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23(-1.3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(0.11-0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8(39.61-52.9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(0.23-0.3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53(38.36-49.3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9(-0.3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2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(0.81-1.3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5(3.43-5.5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(1.12-1.9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4(1.97-3.4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23(-2.3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(0.31-0.4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(1.08-1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(0.34-0.5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(0.57-0.9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67(-2.8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5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(0.07-0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65(32.50-45.2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(0.12-0.1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58(31.74-44.0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3(-0.1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1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(0.20-0.2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(0.87-1.0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(0.29-0.4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(0.58-0.7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27(-1.4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(0.05-0.0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(0.22-0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(0.06-0.0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(0.15-0.1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35(-1.5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ibbea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(0.07-0.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84(23.93-34.3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(0.12-0.1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36(23.55-33.6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3(-0.0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(0.34-0.44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(1.25-1.6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(0.56-0.8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(1.09-1.5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3(-0.4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2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(0.12-0.1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(0.39-0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(0.17-0.2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(0.33-0.4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5(-0.4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(0.15-0.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73(28.41-39.3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(0.24-0.34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93(27.71-38.4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7(-0.0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(1.02-1.3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2(2.06-2.7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(1.38-1.8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2(1.75-2.4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89(-1.2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5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(0.37-0.4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(0.68-0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(0.51-0.6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(0.57-0.7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95(-1.3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5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(0.57-0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4(42.00-57.2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(0.65-0.8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17(40.08-50.9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41(-0.4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3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8(4.27-5.0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0(3.05-3.6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4(4.51-5.8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0(2.37-3.0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2(-0.8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5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(1.41-1.6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(1.01-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(1.23-1.5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(0.74-0.9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00(-1.1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8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(0.39-0.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56(32.12-44.0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(0.83-1.1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55(33.34-44.7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(-0.0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2(1.91-2.1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6(1.95-2.2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3(3.73-5.0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(1.55-2.1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51(-0.6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(0.74-0.8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(0.63-0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(1.22-1.6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(0.49-0.6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7(-0.8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5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(0.06-0.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06(17.63-25.0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(0.15-0.2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84(17.45-24.7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3(-0.0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(0.30-0.7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(1.15-3.1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(0.53-1.6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(0.83-2.6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6(-0.8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6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(0.12-0.2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(0.37-0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(0.21-0.6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(0.27-0.8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7(-0.8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 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7(3.23-4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6(31.07-45.3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6(4.45-6.15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57(23.49-32.1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25(-1.5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9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2(7.50-12.4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(0.87-1.4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9(8.80-13.4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(0.47-0.7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96(-2.0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9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3(2.66-4.3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(0.26-0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0(2.56-3.8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(0.13-0.2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26(-2.3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2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(1.55-2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24(60.79-82.9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(1.88-2.58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.59(68.16-92.5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(0.3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4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6(6.92-10.7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(2.62-4.0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58(13.37-17.7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1(4.54-6.0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1(1.3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.4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3(2.55-3.8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(0.98-1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8(4.81-6.4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7(1.78-2.3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2(1.3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.5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(0.21-0.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13(17.66-25.2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(0.47-0.7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14(17.67-25.2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3(-0.0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(0.90-2.1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(1.05-2.6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7(1.71-4.7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(0.91-2.6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50(-0.5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4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(0.35-0.7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(0.32-0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(0.65-1.7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(0.27-0.7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52(-0.6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4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(0.52-0.7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86(27.56-39.1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(0.69-0.9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46(27.29-36.5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8(-0.3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2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(1.60-2.0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(0.85-1.0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(1.89-2.8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(0.42-0.5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69(-2.8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5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(0.48-0.6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(0.24-0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(0.42-0.5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(0.13-0.1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49(-2.6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3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(1.73-2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36(53.74-72.0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8(2.36-2.84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01(47.5-56.9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5(-0.8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4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5(3.12-3.58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(0.91-1.0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4(4.99-5.9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(0.85-1.0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4(-0.5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(0.93-1.1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(0.29-0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(1.34-1.6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(0.26-0.3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29(-0.4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1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(0.51-0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69(22.29-31.5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(1.17-1.68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64(22.51-31.1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(0.0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(1.39-2.3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(0.87-1.5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9(2.65-4.0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(0.68-1.0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9(-0.7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5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(0.43-0.6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(0.21-0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(0.74-1.1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(0.16-0.2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93(-1.0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8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ean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1-0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86(20.66-29.6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(0.02-0.0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13(19.96-28.6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1(-0.1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1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(0.03-0.0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(0.73-1.5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(0.05-0.1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(0.66-1.3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45(-0.4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4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(0.01-0.0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(0.24-0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(0.02-0.0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(0.21-0.4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42(-0.4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3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9(2.67-4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09(31.60-45.8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4(6.11-9.0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98(35.89-51.6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(0.4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5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05(11.34-19.2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(1.77-3.0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94(20.09-31.3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(1.39-2.1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0(-0.8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5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8(4.48-7.6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(0.56-0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0(7.08-10.9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(0.43-0.6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4(-0.8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(0.76-1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02(21.63-30.9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(1.44-2.09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33(21.2-30.0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0(-0.1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9(3.84-7.4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(1.38-2.5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1(6.54-11.1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(1.12-1.8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11(-1.1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8(1.45-2.8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(0.42-0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5(2.05-3.7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(0.31-0.5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41(-1.4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3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(0.14-0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56(28.94-38.5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(0.21-0.28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60(27.36-36.5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32(-0.3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2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(1.14-1.3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7(2.47-3.0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(1.35-1.7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(1.65-2.1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74(-1.9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5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(0.34-0.4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(0.72-0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(0.37-0.4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(0.47-0.5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72(-1.9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5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(0.07-0.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13(18.46-26.4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(0.13-0.19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71(18.07-25.9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0(-0.1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(0.26-0.4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(0.81-1.3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(0.45-0.6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(0.75-1.0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1(-0.9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(0.10-0.1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(0.28-0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(0.17-0.2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(0.24-0.3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87(-1.2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4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(0.21-0.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6(17.68-22.7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(0.42-0.54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8(17.11-21.8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2(-0.1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3(2.21-2.4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7(2.13-2.4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6(4.79-5.9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9(1.98-2.4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5(0.2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4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(0.85-0.9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(0.71-0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(1.56-1.8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(0.62-0.7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(-0.1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(1.08-1.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44(22.12-29.2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(1.49-1.95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32(22.81-30.0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(-0.1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9(7.45-8.8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(1.35-1.5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8(8.93-11.4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(0.98-1.2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19(-1.2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(1.85-2.1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(0.37-0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(1.84-2.2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(0.25-0.3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41(-1.4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3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215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(0.28-0.40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98(22.04-30.59)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(0.68-0.99)</w:t>
            </w:r>
          </w:p>
        </w:tc>
        <w:tc>
          <w:tcPr>
            <w:tcW w:w="164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75(22.71-31.37)</w:t>
            </w:r>
          </w:p>
        </w:tc>
        <w:tc>
          <w:tcPr>
            <w:tcW w:w="186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(0.0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11)</w:t>
            </w:r>
          </w:p>
        </w:tc>
        <w:tc>
          <w:tcPr>
            <w:tcW w:w="212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8(2.50-5.77)</w:t>
            </w:r>
          </w:p>
        </w:tc>
        <w:tc>
          <w:tcPr>
            <w:tcW w:w="217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7(2.51-5.82)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1(5.93-11.88)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2(2.66-5.10)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7(-0.1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1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(0.95-2.14)</w:t>
            </w:r>
          </w:p>
        </w:tc>
        <w:tc>
          <w:tcPr>
            <w:tcW w:w="167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(0.81-1.89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0(2.27-4.59)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(0.82-1.66)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5(-0.2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28" w:type="dxa"/>
            <w:gridSpan w:val="16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"/>
              </w:rPr>
              <w:t xml:space="preserve">PACA:Pancreatitis;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"/>
              </w:rPr>
              <w:t>ASR, age- standardised incidence rate; EAPC, estimated annual percentage change; UI, uncertainty interval.</w:t>
            </w:r>
          </w:p>
        </w:tc>
      </w:tr>
    </w:tbl>
    <w:p>
      <w:bookmarkStart w:id="0" w:name="_GoBack"/>
      <w:bookmarkEnd w:id="0"/>
    </w:p>
    <w:sectPr>
      <w:pgSz w:w="31634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NiNDdlZGQ5MjMxNmU5ZjhjYzVlZjgxN2E0MDAwZDUifQ=="/>
  </w:docVars>
  <w:rsids>
    <w:rsidRoot w:val="75DC04F4"/>
    <w:rsid w:val="75DC0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4T16:26:00Z</dcterms:created>
  <dc:creator>Hongyu Sun </dc:creator>
  <cp:lastModifiedBy>Hongyu Sun </cp:lastModifiedBy>
  <dcterms:modified xsi:type="dcterms:W3CDTF">2023-08-14T16:27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65B0D9BA03D9479291E518ED84B00329_11</vt:lpwstr>
  </property>
</Properties>
</file>